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D55" w:rsidRDefault="00A53D55" w:rsidP="00A53D55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A53D55" w:rsidRDefault="00A53D55" w:rsidP="00A53D55">
      <w:pPr>
        <w:rPr>
          <w:rFonts w:ascii="Arial" w:hAnsi="Arial" w:cs="Arial"/>
          <w:b/>
          <w:bCs/>
          <w:color w:val="000000"/>
          <w:lang w:eastAsia="zh-CN"/>
        </w:rPr>
      </w:pPr>
      <w:r>
        <w:rPr>
          <w:rFonts w:ascii="Arial" w:hAnsi="Arial" w:cs="Arial"/>
          <w:b/>
          <w:bCs/>
          <w:color w:val="000000"/>
          <w:lang w:eastAsia="zh-CN"/>
        </w:rPr>
        <w:t>Table S3. Sequence for Synthetic Oligonucleotides.</w:t>
      </w:r>
    </w:p>
    <w:p w:rsidR="00A53D55" w:rsidRDefault="00A53D55" w:rsidP="00A53D55">
      <w:pPr>
        <w:rPr>
          <w:rFonts w:ascii="Arial" w:hAnsi="Arial" w:cs="Arial"/>
          <w:b/>
          <w:bCs/>
          <w:color w:val="000000"/>
          <w:lang w:eastAsia="zh-CN"/>
        </w:rPr>
      </w:pPr>
    </w:p>
    <w:tbl>
      <w:tblPr>
        <w:tblW w:w="7845" w:type="dxa"/>
        <w:tblInd w:w="93" w:type="dxa"/>
        <w:tblLook w:val="04A0" w:firstRow="1" w:lastRow="0" w:firstColumn="1" w:lastColumn="0" w:noHBand="0" w:noVBand="1"/>
      </w:tblPr>
      <w:tblGrid>
        <w:gridCol w:w="557"/>
        <w:gridCol w:w="643"/>
        <w:gridCol w:w="570"/>
        <w:gridCol w:w="817"/>
        <w:gridCol w:w="5258"/>
      </w:tblGrid>
      <w:tr w:rsidR="00A53D55" w:rsidRPr="00247363" w:rsidTr="008A6FCF">
        <w:trPr>
          <w:trHeight w:val="34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odon Number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odon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Protein Description</w:t>
            </w:r>
          </w:p>
        </w:tc>
        <w:tc>
          <w:tcPr>
            <w:tcW w:w="5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Sequence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BRAF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66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A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466G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ACAGTGGGACAAAGAATTGGATC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G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CATTTGGAACAGTCTACAAGGGA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6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466G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TC CCT TGT AGA CTG TTC CAA ATG ATC CAG ATC CAA TTC TTT GTC CCA CTG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6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466E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TC CCT TGT AGA CTG TTC CAA ATG ATT CAG ATC CAA TTC TTT GTC CCA CTG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46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466V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ACAGTGGGACAAAGAATTGGATC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T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CATTTGGAACAGTCTACAAGGGA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T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I592I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CA CTG TAG CTA GAC CAA AAT CAC CTA TTT TTA CTG TGA GGT CTT CAT GAA G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I592V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CA CTG TAG CTA GAC CAA AAT CAC CTA GTT TTA CTG TGA GGT CTT CAT GAA G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D594D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GAAGACCTCACAGTAAAAATAGG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A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TTGGTCTAGCTACAGTGAAATCT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D594D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G ATT TCA CTG TAG CTA GAC CAA AAT CAC CTA TTT TTA CTG TGA GGT CTT C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D594V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G ATT TCA CTG TAG CTA GAC CAA AAA CAC CTA TTT TTA CTG TGA GGT CTT C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D594E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GAAGACCTCACAGTAAAAATAGG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A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TTGGTCTAGCTACAGTGAAATCT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D594E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GAAGACCTCACAGTAAAAATAGG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AG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TTGGTCTAGCTACAGTGAAATCT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596G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CTCACAGTAAAAATAGGTGATTT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G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AGCTACAGTGAAATCTCGATGG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596G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CC ATC GAG ATT TCA CTG TAG CTA GAC CAA AAT CAC CTA TTT TTA CTG TGA GG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G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596R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CTCACAGTAAAAATAGGTGATTT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G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AGCTACAGTGAAATCTCGATGG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C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L597S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CTCACAGTAAAAATAGGTGATTTTCG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TC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CTACAGTGAAATCTCGATGG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5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C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L597S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CC ATC GAG ATT TCA CTG TAG CTG AAC GAA AAT CAC CTA TTT TTA CTG TGA GG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V600V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TAGGTGATTTTGGTCTAGCTAC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TG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ATCTCGATGGAGTGGGTCCCAT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V600V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 GGG ACC CAC TCC ATC GAG ATT TCA CTG TAG CTA GAC CAA AAT CAC CTA TT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V600E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 GGG ACC CAC TCC ATC GAG ATT TCT CTG TAG CTA GAC CAA AAT CAC CTA TT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V600R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 GGG ACC CAC TCC ATC GAG ATT TCC TTG TAG CTA GAC CAA AAT CAC CTA TT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V600K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 GGG ACC CAC TCC ATC GAG ATT TCT TTG TAG CTA GAC CAA AAT CAC CTA TT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V600D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TAGGTGATTTTGGTCTAGCTAC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A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ATCTCGATGGAGTGGGTCCCAT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V600D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 GGG ACC CAC TCC ATC GAG ATT TAT CTG TAG CTA GAC CAA AAT CAC CTA TT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0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K601E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GTGATTTTGGTCTAGCTACAGTG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A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CTCGATGGAGTGGGTCCCATCAGT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KRA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G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 TCG TCA AGG CAC TCT TGC CTA C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C CAC C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 CTC CAA CTA CCA CAA GTT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S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 TCG TCA AGG CAC TCT TGC CTA C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C CAC 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 CTC CAA CTA CCA CAA GTT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G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C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 TCG TCA AGG CAC TCT TGC CTA C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C CAC 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 CTC CAA CTA CCA CAA GTT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D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 TCG TCA AGG CAC TCT TGC CTA C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C CAT C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 CTC CAA CTA CCA CAA GTT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C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A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 TCG TCA AGG CAC TCT TGC CTA C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 xml:space="preserve">GC CAG </w:t>
            </w:r>
            <w:proofErr w:type="spellStart"/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CTC CAA CTA CCA CAA GTT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V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 TCG TCA AGG CAC TCT TGC CTA C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C CAA C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 CTC CAA CTA CCA CAA GTT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3G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 TCG TCA AGG CAC TCT TGC CTA C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C CAC C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G CTC CAA CTA CCA CAA GTT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G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3R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 TCG TCA AGG CAC TCT TGC CTA CGC GAC CAG CTC CAA CTA CCA CAA GTT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3D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 TCG TCA AGG CAC TCT TGC CTA CGT CAC CAG CTC CAA CTA CCA CAA GTT T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Q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TGGATATTCTCGACACAGCAGG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A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GGAGTACAGTGCAATGAGGGA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Q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GGT CCC TCA TTG CAC TGT ACT CCT CTT GAC CTG </w:t>
            </w:r>
            <w:proofErr w:type="spellStart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G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TGT CGA GAA TAT CCA AG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K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TGGATATTCTCGACACAGCAGG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AA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GGAGTACAGTGCAATGAGGGA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L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GGT CCC TCA TTG CAC TGT ACT CCT CTT TAC CTG </w:t>
            </w:r>
            <w:proofErr w:type="spellStart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G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TGT CGA GAA TAT CCA AG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H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TGGATATTCTCGACACAGCAGG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AC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GGAGTACAGTGCAATGAGGGA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H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TGGATATTCTCGACACAGCAGG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A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GGAGTACAGTGCAATGAGGGA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C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146A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GGAATTCCTTTTATTGAAACATC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C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GACAAGACAGGTAAGTAACACTG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C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146A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G TGT TAC TTA CCT GTC TTG TCT TTG CTG ATG TTT CAA TAA AAG GAA TTC C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C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146T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CAG TGT TAC TTA CCT GTC TTG TCT TTG </w:t>
            </w:r>
            <w:proofErr w:type="spellStart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TG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ATG TTT CAA TAA AAG GAA TTC C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C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146T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GGAATTCCTTTTATTGAAACATC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AC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GACAAGACAGGTAAGTAACACTG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146V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TGGAATTCCTTTTATTGAAACATC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T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GACAAGACAGGTAAGTAACACTG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146V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G TGT TAC TTA CCT GTC TTG TCT TTA CTG ATG TTT CAA TAA AAG GAA TTC CA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NRA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G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AACTGGTGGTGGTTGGAGC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G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GTTGGGAAAAGCGCACTGACAAT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G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GGA TTG TCA GTG CGC TTT TCC CAA CAC </w:t>
            </w:r>
            <w:proofErr w:type="spellStart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C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CTG CTC CAA CCA </w:t>
            </w:r>
            <w:proofErr w:type="spellStart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CA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</w:t>
            </w:r>
            <w:proofErr w:type="spellStart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CA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GTT TG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D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AACTGGTGGTGGTTGGAGC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A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GTTGGGAAAAGCGCACTGACAAT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2V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AACTGGTGGTGGTTGGAGC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T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GTTGGGAAAAGCGCACTGACAAT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3D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AACTGGTGGTGGTTGGAGCAGGT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GA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TGGGAAAAGCGCACTGACAAT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G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13R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GGA TTG TCA GTG CGC TTT TCC CAA CAC GAC CTG CTC CAA CCA </w:t>
            </w:r>
            <w:proofErr w:type="spellStart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CA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</w:t>
            </w:r>
            <w:proofErr w:type="spellStart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CA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GTT TG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Q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TGGACATACTGGATACAGCTGG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A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AGAGTACAGTGCCATGAGAGA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Q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GGT CTC TCA TGG CAC TGT ACT CTT </w:t>
            </w:r>
            <w:proofErr w:type="spellStart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T</w:t>
            </w:r>
            <w:proofErr w:type="spellEnd"/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 xml:space="preserve"> GTC CAG CTG TAT CCA GTA TGT CCA A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AA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K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TGGACATACTGGATACAGCTGG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AAA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AGAGTACAGTGCCATGAGAGA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G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R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 CTC TCA TGG CAC TGT ACT CTT CTC GTC CAG CTG TAT CCA GTA TGT CCA A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T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L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GT CTC TCA TGG CAC TGT ACT CTT CTA GTC CAG CTG TAT CCA GTA TGT CCAA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H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TGGACATACTGGATACAGCTGG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AC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AGAGTACAGTGCCATGAGAGACC</w:t>
            </w:r>
          </w:p>
        </w:tc>
      </w:tr>
      <w:tr w:rsidR="00A53D55" w:rsidRPr="00247363" w:rsidTr="008A6FCF">
        <w:trPr>
          <w:trHeight w:val="315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C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3D55" w:rsidRPr="00247363" w:rsidRDefault="00A53D55" w:rsidP="008A6FC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Q61H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3D55" w:rsidRPr="00247363" w:rsidRDefault="00A53D55" w:rsidP="008A6FCF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</w:pP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TTGGACATACTGGATACAGCTGGA</w:t>
            </w:r>
            <w:r w:rsidRPr="0024736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US"/>
              </w:rPr>
              <w:t>CAT</w:t>
            </w:r>
            <w:r w:rsidRPr="0024736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US"/>
              </w:rPr>
              <w:t>GAAGAGTACAGTGCCATGAGAGACC</w:t>
            </w:r>
          </w:p>
        </w:tc>
      </w:tr>
    </w:tbl>
    <w:p w:rsidR="00A53D55" w:rsidRDefault="00A53D55" w:rsidP="00A53D55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C33B95" w:rsidRDefault="00A53D55">
      <w:bookmarkStart w:id="0" w:name="_GoBack"/>
      <w:bookmarkEnd w:id="0"/>
    </w:p>
    <w:sectPr w:rsidR="00C33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D55"/>
    <w:rsid w:val="00362DEF"/>
    <w:rsid w:val="0048546D"/>
    <w:rsid w:val="005B4BB7"/>
    <w:rsid w:val="00A53D55"/>
    <w:rsid w:val="00BE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D5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D5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4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Chang</dc:creator>
  <cp:lastModifiedBy>Ken Chang</cp:lastModifiedBy>
  <cp:revision>1</cp:revision>
  <dcterms:created xsi:type="dcterms:W3CDTF">2013-05-06T13:25:00Z</dcterms:created>
  <dcterms:modified xsi:type="dcterms:W3CDTF">2013-05-06T13:25:00Z</dcterms:modified>
</cp:coreProperties>
</file>